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6F9" w:rsidRPr="0089138A" w:rsidRDefault="00DB76F9" w:rsidP="00DB76F9">
      <w:pPr>
        <w:pStyle w:val="NoSpacing"/>
        <w:spacing w:before="40" w:line="264" w:lineRule="auto"/>
      </w:pPr>
      <w:r w:rsidRPr="00150700">
        <w:rPr>
          <w:b/>
        </w:rPr>
        <w:t xml:space="preserve">Table </w:t>
      </w:r>
      <w:r>
        <w:rPr>
          <w:b/>
        </w:rPr>
        <w:t>S</w:t>
      </w:r>
      <w:r w:rsidRPr="00150700">
        <w:rPr>
          <w:b/>
        </w:rPr>
        <w:t>2.</w:t>
      </w:r>
      <w:r>
        <w:t xml:space="preserve"> </w:t>
      </w:r>
      <w:proofErr w:type="spellStart"/>
      <w:proofErr w:type="gramStart"/>
      <w:r w:rsidRPr="0089138A">
        <w:t>gltA</w:t>
      </w:r>
      <w:proofErr w:type="spellEnd"/>
      <w:proofErr w:type="gramEnd"/>
      <w:r w:rsidRPr="0089138A">
        <w:t xml:space="preserve"> </w:t>
      </w:r>
      <w:proofErr w:type="spellStart"/>
      <w:r w:rsidRPr="0089138A">
        <w:t>GenBank</w:t>
      </w:r>
      <w:proofErr w:type="spellEnd"/>
      <w:r w:rsidRPr="0089138A">
        <w:t xml:space="preserve"> accession numbers for studie</w:t>
      </w:r>
      <w:bookmarkStart w:id="0" w:name="_GoBack"/>
      <w:bookmarkEnd w:id="0"/>
      <w:r w:rsidRPr="0089138A">
        <w:t xml:space="preserve">d </w:t>
      </w:r>
      <w:proofErr w:type="spellStart"/>
      <w:r w:rsidRPr="0089138A">
        <w:rPr>
          <w:i/>
        </w:rPr>
        <w:t>Bartonella</w:t>
      </w:r>
      <w:proofErr w:type="spellEnd"/>
      <w:r w:rsidRPr="0089138A">
        <w:t xml:space="preserve"> sequences</w:t>
      </w:r>
      <w:r>
        <w:t xml:space="preserve"> in rodent hosts</w:t>
      </w:r>
    </w:p>
    <w:tbl>
      <w:tblPr>
        <w:tblStyle w:val="LightShading"/>
        <w:tblW w:w="10220" w:type="dxa"/>
        <w:tblLook w:val="04A0" w:firstRow="1" w:lastRow="0" w:firstColumn="1" w:lastColumn="0" w:noHBand="0" w:noVBand="1"/>
      </w:tblPr>
      <w:tblGrid>
        <w:gridCol w:w="1740"/>
        <w:gridCol w:w="2480"/>
        <w:gridCol w:w="2367"/>
        <w:gridCol w:w="3640"/>
      </w:tblGrid>
      <w:tr w:rsidR="00DB76F9" w:rsidRPr="001247BC" w:rsidTr="00672E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noWrap/>
            <w:hideMark/>
          </w:tcPr>
          <w:p w:rsidR="00DB76F9" w:rsidRPr="001247BC" w:rsidRDefault="00DB76F9" w:rsidP="00672EB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247BC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>GenBank</w:t>
            </w:r>
            <w:proofErr w:type="spellEnd"/>
            <w:r w:rsidRPr="001247BC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 xml:space="preserve"> number</w:t>
            </w:r>
          </w:p>
        </w:tc>
        <w:tc>
          <w:tcPr>
            <w:tcW w:w="2480" w:type="dxa"/>
            <w:shd w:val="clear" w:color="auto" w:fill="auto"/>
            <w:noWrap/>
            <w:hideMark/>
          </w:tcPr>
          <w:p w:rsidR="00DB76F9" w:rsidRPr="001247BC" w:rsidRDefault="00DB76F9" w:rsidP="00672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247BC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>Host Species</w:t>
            </w:r>
          </w:p>
        </w:tc>
        <w:tc>
          <w:tcPr>
            <w:tcW w:w="2360" w:type="dxa"/>
            <w:shd w:val="clear" w:color="auto" w:fill="auto"/>
            <w:noWrap/>
            <w:hideMark/>
          </w:tcPr>
          <w:p w:rsidR="00DB76F9" w:rsidRPr="001247BC" w:rsidRDefault="00DB76F9" w:rsidP="00672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247BC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>Paper</w:t>
            </w:r>
          </w:p>
        </w:tc>
        <w:tc>
          <w:tcPr>
            <w:tcW w:w="3640" w:type="dxa"/>
            <w:shd w:val="clear" w:color="auto" w:fill="auto"/>
            <w:noWrap/>
            <w:hideMark/>
          </w:tcPr>
          <w:p w:rsidR="00DB76F9" w:rsidRPr="001247BC" w:rsidRDefault="00DB76F9" w:rsidP="00672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247BC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>Country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B4449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Urocitell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ichardson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oue et al. 2009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 - imported into Japan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B4449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Urocitell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ichardson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oue et al. 2009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 - imported into Japan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B4449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Urocitell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3794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olumbian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oue et al. 2009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 - imported into Japan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B4449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Urocitell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olumbian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oue et al. 2009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 - imported into Japan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B4449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Urocitell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ichardson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oue et al. 2009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 - imported into Japan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B4449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Urocitell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3794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ichardson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oue et al. 2009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 - imported into Japan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B4449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permophil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aur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oue et al. 2009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 - imported into Japan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B4449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permophil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aur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oue et al. 2009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 - imported into Japan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B4449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amia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ibir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oue et al. 2009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 - imported into Japan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B4449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amia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ibir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oue et al. 2009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 - imported into Japan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B4449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amia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ibir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oue et al. 2009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 - imported into Japan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B4449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amiasciur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hudson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oue et al. 2009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 - imported into Japan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B4449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Glaucomy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vol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oue et al. 2009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 - imported into Japan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B4449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Glaucomy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vol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oue et al. 2009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 - imported into Japan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B4449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Jacul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orienta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oue et al. 2009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 - imported into Japan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B4449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Jacul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orienta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oue et al. 2009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 - imported into Japan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B4449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allosciur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ot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oue et al. 2009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 - imported into Japan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B4449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achyuromy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upras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oue et al. 2009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 - imported into Japan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B4449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comy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uss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oue et al. 2009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 - imported into Japan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B4449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comy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uss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oue et al. 2009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 - imported into Japan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B4449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Gerbill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yramid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oue et al. 2009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 - imported into Japan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B4449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sammomy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obe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oue et al. 2009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 - imported into Japan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B4449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Jacul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jacul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oue et al. 2009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 - imported into Japan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B4449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Jacul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jacul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oue et al. 2009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 - imported into Japan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B4449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Jacul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orienta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oue et al. 2009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 - imported into Japan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B4449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ekeetamy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alur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oue et al. 2009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 - imported into Japan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B4449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ekeetamy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alur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oue et al. 2009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 - imported into Japan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B4449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ekeetamy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alur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oue et al. 2009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 - imported into Japan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B4449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ekeetamy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alur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oue et al. 2009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 - imported into Japan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B4449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allosciur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ot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oue et al. 2009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 - imported into Japan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B4449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allosciur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ot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oue et al. 2009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 - imported into Japan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B445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Gerbill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yramid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oue et al. 2009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 - imported into Japan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B445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sammomy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obe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oue et al. 2009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 - imported into Japan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B445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achyuromy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upras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oue et al. 2009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 - imported into Japan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B445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ekeetamy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alur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oue et al. 2009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 - imported into Japan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B445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Jacul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jacul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oue et al. 2009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 - imported into Japan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B445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Jacul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orienta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oue et al. 2009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 - imported into Japan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B445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amiasciur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hudson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oue et al. 2009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 - imported into Japan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F0711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amia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inim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gnery</w:t>
            </w:r>
            <w:proofErr w:type="spellEnd"/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19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eece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F1915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podem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ylvat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a et al. 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eece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lastRenderedPageBreak/>
              <w:t>AF3917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podem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lavicol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2E1A35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ea et al. 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2E1A35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reece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F3917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icrot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grest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2E1A35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ea et al. 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2E1A35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reece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F4511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amia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inim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osoy</w:t>
            </w:r>
            <w:proofErr w:type="spellEnd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ited States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F4511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amia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inim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osoy</w:t>
            </w:r>
            <w:proofErr w:type="spellEnd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ited States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F4511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amia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inim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osoy</w:t>
            </w:r>
            <w:proofErr w:type="spellEnd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ited States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F4511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amia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inim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osoy</w:t>
            </w:r>
            <w:proofErr w:type="spellEnd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ited States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F4511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amia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inim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osoy</w:t>
            </w:r>
            <w:proofErr w:type="spellEnd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ited States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F4706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permophil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eechey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osoy</w:t>
            </w:r>
            <w:proofErr w:type="spellEnd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ited States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F4895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eromysc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nicul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osoy</w:t>
            </w:r>
            <w:proofErr w:type="spellEnd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ited States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F4895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eromysc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nicul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osoy</w:t>
            </w:r>
            <w:proofErr w:type="spellEnd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ited States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F4895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eromysc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nicul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osoy</w:t>
            </w:r>
            <w:proofErr w:type="spellEnd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ited States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J5831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ethomy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amaqu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torius et al. 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uth Africa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J5831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ethomy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amaqu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torius et al. 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uth Africa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J5831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ethomy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amaqu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torius et al. 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uth Africa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J5831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ethomy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amaqu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torius et al. 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uth Africa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J5831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ethomy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amaqu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torius et al. 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uth Africa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J5831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ethomy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amaqu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torius et al. 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uth Africa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J5831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habdomy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umili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torius et al. 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uth Africa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J5831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habdomy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umili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torius et al. 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uth Africa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J5831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habdomy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umili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torius et al. 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uth Africa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J5831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stomy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atal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torius et al. 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uth Africa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J5831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stomy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atal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torius et al. 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2E1A35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outh Africa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J5831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atera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leucogast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torius et al. 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2E1A35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outh Africa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J5831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stomy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atal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torius et al. 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uth Africa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J5831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stomy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atal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torius et al. 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uth Africa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J5831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stomy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atal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torius et al. 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uth Africa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J5831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stomy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atal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torius et al. 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uth Africa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J5831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stomy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atal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torius et al. 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uth Africa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J5831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atera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leucogast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torius et al. 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uth Africa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J5831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atera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leucogast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torius et al. 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uth Africa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J5831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atera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leucogast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torius et al. 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uth Africa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J5831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atera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leucogast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torius et al. 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uth Africa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J5831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atera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leucogast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torius et al. 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uth Africa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J5831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atera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leucogast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torius et al. 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uth Africa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J5831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atera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leucogast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torius et al. 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uth Africa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Y0645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eromysc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nicul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osoy</w:t>
            </w:r>
            <w:proofErr w:type="spellEnd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ited States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Y0645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eromysc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nicul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osoy</w:t>
            </w:r>
            <w:proofErr w:type="spellEnd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ited States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Y0645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eromysc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nicul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osoy</w:t>
            </w:r>
            <w:proofErr w:type="spellEnd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ited States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Y0645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eromysc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nicul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osoy</w:t>
            </w:r>
            <w:proofErr w:type="spellEnd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ited States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Y0718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permophil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eechey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osoy</w:t>
            </w:r>
            <w:proofErr w:type="spellEnd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ited States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Y0718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permophil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eechey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osoy</w:t>
            </w:r>
            <w:proofErr w:type="spellEnd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ited States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Y0718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permophil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eechey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osoy</w:t>
            </w:r>
            <w:proofErr w:type="spellEnd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ited States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Y0718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permophil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eechey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osoy</w:t>
            </w:r>
            <w:proofErr w:type="spellEnd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ited States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Y4351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podem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lavicol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a et al. 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eece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Y4351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podem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lavicol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a et al. 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eece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Y4351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podem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lavicol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a et al. 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eece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Y4351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podem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lavicol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a et al. 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eece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Y4351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podem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lavicol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a et al. 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eece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Y4351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podem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lavicol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a et al. 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eece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Y4351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podem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lavicol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2E1A35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ea et al. 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2E1A35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reece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Y4351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ryomy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itedu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2E1A35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ea et al. 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2E1A35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reece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Y5848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podem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eninsul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2E1A35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Mediannikov</w:t>
            </w:r>
            <w:proofErr w:type="spellEnd"/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et al. 2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2E1A35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Russia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Y5848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lethrionomy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ufocan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2E1A35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Mediannikov</w:t>
            </w:r>
            <w:proofErr w:type="spellEnd"/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et al. 2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2E1A35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Russia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Y5848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icrot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ort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2E1A35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Mediannikov</w:t>
            </w:r>
            <w:proofErr w:type="spellEnd"/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et al. 2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2E1A35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Russia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Y5848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podem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eninsul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2E1A35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Mediannikov</w:t>
            </w:r>
            <w:proofErr w:type="spellEnd"/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et al. 2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ssia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Y5848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podem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grar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2E1A35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Mediannikov</w:t>
            </w:r>
            <w:proofErr w:type="spellEnd"/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et al. 2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2E1A35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Russia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Y5848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podem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eninsul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2E1A35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Mediannikov</w:t>
            </w:r>
            <w:proofErr w:type="spellEnd"/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et al. 2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2E1A35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Russia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Y5848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podem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grar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2E1A35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Mediannikov</w:t>
            </w:r>
            <w:proofErr w:type="spellEnd"/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et al. 2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ssia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Y5848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podem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grar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2E1A35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Mediannikov</w:t>
            </w:r>
            <w:proofErr w:type="spellEnd"/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et al. 2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ssia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Y5848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podem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grar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2E1A35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Mediannikov</w:t>
            </w:r>
            <w:proofErr w:type="spellEnd"/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et al. 2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2E1A35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Russia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Y5848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podem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eninsul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2E1A35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Mediannikov</w:t>
            </w:r>
            <w:proofErr w:type="spellEnd"/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et al. 2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2E1A35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Russia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Y5895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eromysc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nicul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i et al. 2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ited States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Y9021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att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anezum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inoto</w:t>
            </w:r>
            <w:proofErr w:type="spellEnd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05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onesia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Y9021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att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anezum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inoto</w:t>
            </w:r>
            <w:proofErr w:type="spellEnd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05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onesia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Y9021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att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anezum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inoto</w:t>
            </w:r>
            <w:proofErr w:type="spellEnd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05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onesia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Y9021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att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anezum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inoto</w:t>
            </w:r>
            <w:proofErr w:type="spellEnd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05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onesia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Y9021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att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anezum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inoto</w:t>
            </w:r>
            <w:proofErr w:type="spellEnd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05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onesia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Y9021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att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anezum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inoto</w:t>
            </w:r>
            <w:proofErr w:type="spellEnd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05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onesia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Y9021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att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anezum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inoto</w:t>
            </w:r>
            <w:proofErr w:type="spellEnd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05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onesia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Y9021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att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anezum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inoto</w:t>
            </w:r>
            <w:proofErr w:type="spellEnd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05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onesia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Y9021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att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anezum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inoto</w:t>
            </w:r>
            <w:proofErr w:type="spellEnd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05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onesia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DQ1553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podem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grar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ldebrand et al. 2013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land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EF2137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att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orveg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published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EU1792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podem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grar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u et al. 2010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EU1792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podem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grar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u et al. 2010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EU1792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podem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grar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u et al. 2010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EU1792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podem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grar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u et al. 2010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EU7550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att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at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gelakis</w:t>
            </w:r>
            <w:proofErr w:type="spellEnd"/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09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os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EU7550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ervicol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2E1A35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ngelakis</w:t>
            </w:r>
            <w:proofErr w:type="spellEnd"/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et al. 2009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2E1A35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Laos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EU7550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att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xul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2E1A35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ngelakis</w:t>
            </w:r>
            <w:proofErr w:type="spellEnd"/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et al. 2009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2E1A35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Laos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EU7550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att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at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2E1A35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ngelakis</w:t>
            </w:r>
            <w:proofErr w:type="spellEnd"/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et al. 2009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2E1A35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Laos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EU9795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yode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util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tsumoto et al. 2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ited States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EU9795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yode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util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79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tsumoto et al. 2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ited States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FJ5890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att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anezum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2E1A35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npublished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FJ5890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att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anezum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2E1A35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npublished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FJ6860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comy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ahirin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2E1A35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npublished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rael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GU3389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podem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grar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ldebrand et al. 2013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land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GU3389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podem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grar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ldebrand et al. 2013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land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HM5964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podem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ylvat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il et al. 2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in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HM5964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podem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ylvat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2E1A35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il et al. 2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2E1A35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E1A3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pain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HM5964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podem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ylvat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il et al. 2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in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HM5964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podem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ylvat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il et al. 2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in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HM5964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podem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ylvat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il et al. 2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in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HM5964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podem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ylvat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il et al. 2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in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HM5964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podem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ylvat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il et al. 2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in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HM5964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pre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il et al. 2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in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HM5964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uscul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il et al. 2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in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JF5005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  <w:t>Nivivent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  <w:t>coxing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  <w:t>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Lin et al. 2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Taiwan</w:t>
            </w:r>
          </w:p>
        </w:tc>
      </w:tr>
      <w:tr w:rsidR="00DB76F9" w:rsidRPr="001247BC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JQ694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podem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grar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ldebrand et al. 2013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land</w:t>
            </w:r>
          </w:p>
        </w:tc>
      </w:tr>
      <w:tr w:rsidR="00DB76F9" w:rsidRPr="001247BC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JQ694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podemus</w:t>
            </w:r>
            <w:proofErr w:type="spellEnd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6B7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grar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B76F9" w:rsidRPr="00E3794B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ldebrand et al. 2013</w:t>
            </w:r>
          </w:p>
        </w:tc>
        <w:tc>
          <w:tcPr>
            <w:tcW w:w="3640" w:type="dxa"/>
            <w:shd w:val="clear" w:color="auto" w:fill="auto"/>
            <w:hideMark/>
          </w:tcPr>
          <w:p w:rsidR="00DB76F9" w:rsidRPr="00E76B70" w:rsidRDefault="00DB76F9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B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land</w:t>
            </w:r>
          </w:p>
        </w:tc>
      </w:tr>
    </w:tbl>
    <w:p w:rsidR="00DB76F9" w:rsidRDefault="00DB76F9" w:rsidP="00DB76F9">
      <w:pPr>
        <w:pStyle w:val="NoSpacing"/>
      </w:pPr>
      <w:r w:rsidRPr="0089138A">
        <w:t xml:space="preserve"> </w:t>
      </w:r>
    </w:p>
    <w:p w:rsidR="00D35300" w:rsidRPr="00DB76F9" w:rsidRDefault="00DB76F9" w:rsidP="00DB76F9">
      <w:pPr>
        <w:spacing w:after="200" w:line="276" w:lineRule="auto"/>
        <w:rPr>
          <w:rFonts w:ascii="Times New Roman" w:eastAsia="Times New Roman" w:hAnsi="Times New Roman" w:cs="Times New Roman"/>
        </w:rPr>
      </w:pPr>
    </w:p>
    <w:sectPr w:rsidR="00D35300" w:rsidRPr="00DB76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6F9"/>
    <w:rsid w:val="004160F6"/>
    <w:rsid w:val="00521C7E"/>
    <w:rsid w:val="00DB7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6F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B76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DB76F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6F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B76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DB76F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44</Words>
  <Characters>7662</Characters>
  <Application>Microsoft Office Word</Application>
  <DocSecurity>0</DocSecurity>
  <Lines>63</Lines>
  <Paragraphs>17</Paragraphs>
  <ScaleCrop>false</ScaleCrop>
  <Company>Microsoft</Company>
  <LinksUpToDate>false</LinksUpToDate>
  <CharactersWithSpaces>8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nie Lei</dc:creator>
  <cp:lastModifiedBy>Bonnie Lei</cp:lastModifiedBy>
  <cp:revision>1</cp:revision>
  <dcterms:created xsi:type="dcterms:W3CDTF">2014-02-07T06:48:00Z</dcterms:created>
  <dcterms:modified xsi:type="dcterms:W3CDTF">2014-02-07T06:49:00Z</dcterms:modified>
</cp:coreProperties>
</file>